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1E3" w:rsidRDefault="005161E3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6F18A1" wp14:editId="7110D072">
                <wp:simplePos x="0" y="0"/>
                <wp:positionH relativeFrom="column">
                  <wp:posOffset>1488355</wp:posOffset>
                </wp:positionH>
                <wp:positionV relativeFrom="paragraph">
                  <wp:posOffset>-48260</wp:posOffset>
                </wp:positionV>
                <wp:extent cx="2252345" cy="3800475"/>
                <wp:effectExtent l="0" t="0" r="0" b="9525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2345" cy="3800475"/>
                          <a:chOff x="0" y="0"/>
                          <a:chExt cx="2252664" cy="4400550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C:\Users\CNA\Desktop\Folders\New Students\Gel Pix\Nony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7739" y="0"/>
                            <a:ext cx="1304925" cy="44005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Straight Connector 4"/>
                        <wps:cNvCnPr/>
                        <wps:spPr>
                          <a:xfrm>
                            <a:off x="809626" y="2373457"/>
                            <a:ext cx="942975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5" name="Straight Connector 5"/>
                        <wps:cNvCnPr/>
                        <wps:spPr>
                          <a:xfrm>
                            <a:off x="809626" y="1874693"/>
                            <a:ext cx="200025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6" name="Straight Connector 6"/>
                        <wps:cNvCnPr/>
                        <wps:spPr>
                          <a:xfrm>
                            <a:off x="609601" y="2505075"/>
                            <a:ext cx="40005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>
                            <a:off x="753341" y="3800475"/>
                            <a:ext cx="25631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8" name="TextBox 12"/>
                        <wps:cNvSpPr txBox="1"/>
                        <wps:spPr>
                          <a:xfrm>
                            <a:off x="152379" y="1736193"/>
                            <a:ext cx="762000" cy="3339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161E3" w:rsidRDefault="005161E3" w:rsidP="005161E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1500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6"/>
                        <wps:cNvSpPr txBox="1"/>
                        <wps:spPr>
                          <a:xfrm>
                            <a:off x="181815" y="2207247"/>
                            <a:ext cx="1143000" cy="3448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161E3" w:rsidRDefault="005161E3" w:rsidP="005161E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1104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17"/>
                        <wps:cNvSpPr txBox="1"/>
                        <wps:spPr>
                          <a:xfrm>
                            <a:off x="0" y="2373456"/>
                            <a:ext cx="697865" cy="3208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161E3" w:rsidRDefault="005161E3" w:rsidP="005161E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1000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20"/>
                        <wps:cNvSpPr txBox="1"/>
                        <wps:spPr>
                          <a:xfrm>
                            <a:off x="210386" y="3661975"/>
                            <a:ext cx="628015" cy="336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161E3" w:rsidRDefault="005161E3" w:rsidP="005161E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500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21"/>
                        <wps:cNvSpPr txBox="1"/>
                        <wps:spPr>
                          <a:xfrm>
                            <a:off x="1038226" y="87684"/>
                            <a:ext cx="112395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161E3" w:rsidRDefault="005161E3" w:rsidP="005161E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      2     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3" o:spid="_x0000_s1026" style="position:absolute;margin-left:117.2pt;margin-top:-3.8pt;width:177.35pt;height:299.25pt;z-index:251659264;mso-width-relative:margin;mso-height-relative:margin" coordsize="22526,4400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BXaW5kb3dzIFBob3RvIEVkaXRvciAx&#10;MC4wLjEwMDExLjE2Mzg0AFdpbmRvd3MgUGhvdG8gRWRpdG9yIDEwLjAuMTAwMTEuMTYzODQAMjAy&#10;MDowMzozMSAxMTo0OTo0NwAABpADAAIAAAAUAAARHJAEAAIAAAAUAAARMJKRAAIAAAADMDAAAJKS&#10;AAIAAAADMDAAAKABAAMAAAABAAEAAOocAAcAAAgMAAAJEAAAAAAc6gAAAAg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PD94cGFja2V0IGVuZD0ndyc/Pv/bAEMAAwICAwICAwMDAwQDAwQFCAUFBAQFCgcH&#10;BggMCgwMCwoLCw0OEhANDhEOCwsQFhARExQVFRUMDxcYFhQYEhQVFP/bAEMBAwQEBQQFCQUFCRQN&#10;Cw0UFBQUFBQUFBQUFBQUFBQUFBQUFBQUFBQUFBQUFBQUFBQUFBQUFBQUFBQUFBQUFBQUFP/AABEI&#10;Ac4AiQ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9477;width:13049;height:440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wvi5vEAAAA2gAAAA8AAABkcnMvZG93bnJldi54bWxEj0FrwkAUhO8F/8PyBG9100pDSV2lCKUe&#10;VDBtD94e2WcSzL6N2W2y+fddQehxmJlvmOU6mEb01LnasoKneQKCuLC65lLB99fH4ysI55E1NpZJ&#10;wUgO1qvJwxIzbQc+Up/7UkQIuwwVVN63mZSuqMigm9uWOHpn2xn0UXal1B0OEW4a+ZwkqTRYc1yo&#10;sKVNRcUl/zUKQhF+Ttd0MUrzYk47Xe+Hw6dXajYN728gPAX/H763t1rBAm5X4g2Qq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wvi5vEAAAA2gAAAA8AAAAAAAAAAAAAAAAA&#10;nwIAAGRycy9kb3ducmV2LnhtbFBLBQYAAAAABAAEAPcAAACQAwAAAAA=&#10;">
                  <v:imagedata r:id="rId6" o:title="Nony1"/>
                </v:shape>
                <v:line id="Straight Connector 4" o:spid="_x0000_s1028" style="position:absolute;visibility:visible;mso-wrap-style:square" from="8096,23734" to="17526,23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i0qMUAAADa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li0qMUAAADaAAAADwAAAAAAAAAA&#10;AAAAAAChAgAAZHJzL2Rvd25yZXYueG1sUEsFBgAAAAAEAAQA+QAAAJMDAAAAAA==&#10;"/>
                <v:line id="Straight Connector 5" o:spid="_x0000_s1029" style="position:absolute;visibility:visible;mso-wrap-style:square" from="8096,18746" to="10096,187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QRM8UAAADa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QRM8UAAADaAAAADwAAAAAAAAAA&#10;AAAAAAChAgAAZHJzL2Rvd25yZXYueG1sUEsFBgAAAAAEAAQA+QAAAJMDAAAAAA==&#10;"/>
                <v:line id="Straight Connector 6" o:spid="_x0000_s1030" style="position:absolute;visibility:visible;mso-wrap-style:square" from="6096,25050" to="10096,25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aPRMUAAADaAAAADwAAAGRycy9kb3ducmV2LnhtbESPT2vCQBTE74LfYXmCN93YQiipq4gi&#10;aA+l/oF6fGafSdrs27C7Jum37xYKHoeZ+Q0zX/amFi05X1lWMJsmIIhzqysuFJxP28kLCB+QNdaW&#10;ScEPeVguhoM5Ztp2fKD2GAoRIewzVFCG0GRS+rwkg35qG+Lo3awzGKJ0hdQOuwg3tXxKklQarDgu&#10;lNjQuqT8+3g3Ct6fP9J2tX/b9Z/79JpvDtfLV+eUGo/61SuIQH14hP/bO60ghb8r8QbIx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caPRMUAAADaAAAADwAAAAAAAAAA&#10;AAAAAAChAgAAZHJzL2Rvd25yZXYueG1sUEsFBgAAAAAEAAQA+QAAAJMDAAAAAA==&#10;"/>
                <v:line id="Straight Connector 7" o:spid="_x0000_s1031" style="position:absolute;visibility:visible;mso-wrap-style:square" from="7533,38004" to="10096,380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32" type="#_x0000_t202" style="position:absolute;left:1523;top:17361;width:7620;height:3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5161E3" w:rsidRDefault="005161E3" w:rsidP="005161E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1500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16" o:spid="_x0000_s1033" type="#_x0000_t202" style="position:absolute;left:1818;top:22072;width:11430;height:34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5161E3" w:rsidRDefault="005161E3" w:rsidP="005161E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1104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17" o:spid="_x0000_s1034" type="#_x0000_t202" style="position:absolute;top:23734;width:6978;height:32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5161E3" w:rsidRDefault="005161E3" w:rsidP="005161E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1000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20" o:spid="_x0000_s1035" type="#_x0000_t202" style="position:absolute;left:2103;top:36619;width:6281;height:33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5161E3" w:rsidRDefault="005161E3" w:rsidP="005161E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500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21" o:spid="_x0000_s1036" type="#_x0000_t202" style="position:absolute;left:10382;top:876;width:11239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5161E3" w:rsidRDefault="005161E3" w:rsidP="005161E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      2     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 xml:space="preserve">       </w:t>
      </w: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 xml:space="preserve">    </w:t>
      </w: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161E3" w:rsidRDefault="005161E3" w:rsidP="005161E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>Fig S1</w: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l electrophoresis of an amplified DNA region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acillu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. CSK2 genome encoding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ratina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 cropped gel picture showed lane 1: DNA ladder (500–10,00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lane 2: negative control, lane 3: PCR product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1104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5161E3" w:rsidRPr="005161E3" w:rsidRDefault="005161E3">
      <w:pPr>
        <w:rPr>
          <w:lang w:val="en-US"/>
        </w:rPr>
      </w:pPr>
    </w:p>
    <w:sectPr w:rsidR="005161E3" w:rsidRPr="005161E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9FA"/>
    <w:rsid w:val="002D19FA"/>
    <w:rsid w:val="005161E3"/>
    <w:rsid w:val="0077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9F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6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9F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6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A</dc:creator>
  <cp:lastModifiedBy>CNA</cp:lastModifiedBy>
  <cp:revision>1</cp:revision>
  <dcterms:created xsi:type="dcterms:W3CDTF">2020-11-02T07:12:00Z</dcterms:created>
  <dcterms:modified xsi:type="dcterms:W3CDTF">2020-11-07T13:41:00Z</dcterms:modified>
</cp:coreProperties>
</file>